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E4714CB" w14:textId="77777777" w:rsidR="007F5E54" w:rsidRDefault="007F5E54" w:rsidP="00042A92">
      <w:pPr>
        <w:jc w:val="center"/>
        <w:rPr>
          <w:b/>
          <w:sz w:val="28"/>
          <w:szCs w:val="28"/>
        </w:rPr>
      </w:pPr>
    </w:p>
    <w:p w14:paraId="47F5962C" w14:textId="77777777" w:rsidR="007F5E54" w:rsidRDefault="007F5E54" w:rsidP="00042A92">
      <w:pPr>
        <w:jc w:val="center"/>
        <w:rPr>
          <w:b/>
          <w:sz w:val="28"/>
          <w:szCs w:val="28"/>
        </w:rPr>
      </w:pPr>
    </w:p>
    <w:p w14:paraId="338EFB70" w14:textId="77777777" w:rsidR="007F5E54" w:rsidRDefault="007F5E54" w:rsidP="00042A92">
      <w:pPr>
        <w:jc w:val="center"/>
        <w:rPr>
          <w:b/>
          <w:sz w:val="28"/>
          <w:szCs w:val="28"/>
        </w:rPr>
      </w:pPr>
    </w:p>
    <w:p w14:paraId="0F50CF48" w14:textId="77777777" w:rsidR="007F5E54" w:rsidRDefault="007F5E54" w:rsidP="00042A92">
      <w:pPr>
        <w:jc w:val="center"/>
        <w:rPr>
          <w:b/>
          <w:sz w:val="28"/>
          <w:szCs w:val="28"/>
        </w:rPr>
      </w:pPr>
    </w:p>
    <w:p w14:paraId="2A2CBD99" w14:textId="77777777" w:rsidR="007F5E54" w:rsidRDefault="007F5E54" w:rsidP="00042A92">
      <w:pPr>
        <w:jc w:val="center"/>
        <w:rPr>
          <w:b/>
          <w:sz w:val="28"/>
          <w:szCs w:val="28"/>
        </w:rPr>
      </w:pPr>
    </w:p>
    <w:p w14:paraId="11725227" w14:textId="77777777" w:rsidR="007F5E54" w:rsidRDefault="007F5E54" w:rsidP="00042A92">
      <w:pPr>
        <w:jc w:val="center"/>
        <w:rPr>
          <w:b/>
          <w:sz w:val="28"/>
          <w:szCs w:val="28"/>
        </w:rPr>
      </w:pPr>
    </w:p>
    <w:p w14:paraId="69C66527" w14:textId="77777777" w:rsidR="007F5E54" w:rsidRDefault="007F5E54" w:rsidP="00042A92">
      <w:pPr>
        <w:jc w:val="center"/>
        <w:rPr>
          <w:b/>
          <w:sz w:val="28"/>
          <w:szCs w:val="28"/>
        </w:rPr>
      </w:pPr>
    </w:p>
    <w:p w14:paraId="7B2371D7" w14:textId="77777777" w:rsidR="007F5E54" w:rsidRDefault="007F5E54" w:rsidP="00042A92">
      <w:pPr>
        <w:jc w:val="center"/>
        <w:rPr>
          <w:b/>
          <w:sz w:val="28"/>
          <w:szCs w:val="28"/>
        </w:rPr>
      </w:pPr>
    </w:p>
    <w:p w14:paraId="19D33BCB" w14:textId="77777777" w:rsidR="007F5E54" w:rsidRDefault="007F5E54" w:rsidP="00042A92">
      <w:pPr>
        <w:jc w:val="center"/>
        <w:rPr>
          <w:b/>
          <w:sz w:val="28"/>
          <w:szCs w:val="28"/>
        </w:rPr>
      </w:pPr>
    </w:p>
    <w:p w14:paraId="57A9A9CB" w14:textId="77777777" w:rsidR="007F5E54" w:rsidRDefault="007F5E54" w:rsidP="00042A92">
      <w:pPr>
        <w:jc w:val="center"/>
        <w:rPr>
          <w:b/>
          <w:sz w:val="28"/>
          <w:szCs w:val="28"/>
        </w:rPr>
      </w:pPr>
    </w:p>
    <w:p w14:paraId="22E3C2CA" w14:textId="77777777" w:rsidR="007F5E54" w:rsidRDefault="007F5E54" w:rsidP="00042A92">
      <w:pPr>
        <w:jc w:val="center"/>
        <w:rPr>
          <w:b/>
          <w:sz w:val="28"/>
          <w:szCs w:val="28"/>
        </w:rPr>
      </w:pPr>
    </w:p>
    <w:p w14:paraId="16B48465" w14:textId="77777777" w:rsidR="007F5E54" w:rsidRDefault="007F5E54" w:rsidP="00042A92">
      <w:pPr>
        <w:jc w:val="center"/>
        <w:rPr>
          <w:b/>
          <w:sz w:val="28"/>
          <w:szCs w:val="28"/>
        </w:rPr>
      </w:pPr>
    </w:p>
    <w:p w14:paraId="2647D555" w14:textId="77777777" w:rsidR="00042A92" w:rsidRDefault="00042A92" w:rsidP="00042A92">
      <w:pPr>
        <w:jc w:val="center"/>
        <w:rPr>
          <w:b/>
          <w:sz w:val="28"/>
          <w:szCs w:val="28"/>
        </w:rPr>
      </w:pPr>
      <w:r w:rsidRPr="001C0F8E">
        <w:rPr>
          <w:b/>
          <w:sz w:val="28"/>
          <w:szCs w:val="28"/>
        </w:rPr>
        <w:t xml:space="preserve">Predicting novel genomic regions linked to </w:t>
      </w:r>
      <w:r>
        <w:rPr>
          <w:b/>
          <w:sz w:val="28"/>
          <w:szCs w:val="28"/>
        </w:rPr>
        <w:t>genetic disorders</w:t>
      </w:r>
      <w:r w:rsidRPr="001C0F8E">
        <w:rPr>
          <w:b/>
          <w:sz w:val="28"/>
          <w:szCs w:val="28"/>
        </w:rPr>
        <w:t xml:space="preserve"> using GWAS data and 3D architecture of the human genome – a case </w:t>
      </w:r>
      <w:r>
        <w:rPr>
          <w:b/>
          <w:sz w:val="28"/>
          <w:szCs w:val="28"/>
        </w:rPr>
        <w:t>study of schizophrenia</w:t>
      </w:r>
    </w:p>
    <w:p w14:paraId="2CCFF206" w14:textId="77777777" w:rsidR="00E432A6" w:rsidRDefault="003D63EF"/>
    <w:p w14:paraId="4084A958" w14:textId="77777777" w:rsidR="007F5E54" w:rsidRDefault="007F5E54" w:rsidP="00042A92">
      <w:pPr>
        <w:spacing w:line="480" w:lineRule="auto"/>
        <w:jc w:val="center"/>
      </w:pPr>
    </w:p>
    <w:p w14:paraId="3C6174A7" w14:textId="211C8B5D" w:rsidR="00042A92" w:rsidRDefault="00042A92" w:rsidP="00042A92">
      <w:pPr>
        <w:spacing w:line="480" w:lineRule="auto"/>
        <w:jc w:val="center"/>
        <w:rPr>
          <w:vertAlign w:val="superscript"/>
        </w:rPr>
      </w:pPr>
      <w:r w:rsidRPr="003F4AD3">
        <w:t xml:space="preserve">Daniel S. Buxton, </w:t>
      </w:r>
      <w:r>
        <w:t xml:space="preserve">Declan J Batten, </w:t>
      </w:r>
      <w:r w:rsidRPr="003F4AD3">
        <w:t>Jonathan</w:t>
      </w:r>
      <w:r>
        <w:t xml:space="preserve"> J.</w:t>
      </w:r>
      <w:r w:rsidRPr="003F4AD3">
        <w:t xml:space="preserve"> Crofts and Nadia Chuzhanova</w:t>
      </w:r>
    </w:p>
    <w:p w14:paraId="5E477733" w14:textId="77777777" w:rsidR="0061283C" w:rsidRDefault="0061283C" w:rsidP="0061283C">
      <w:pPr>
        <w:spacing w:line="480" w:lineRule="auto"/>
        <w:jc w:val="both"/>
      </w:pPr>
    </w:p>
    <w:p w14:paraId="0FF5A8C7" w14:textId="77777777" w:rsidR="0061283C" w:rsidRDefault="0061283C" w:rsidP="0061283C">
      <w:pPr>
        <w:spacing w:line="480" w:lineRule="auto"/>
        <w:jc w:val="both"/>
      </w:pPr>
    </w:p>
    <w:p w14:paraId="0837B9BD" w14:textId="77777777" w:rsidR="0061283C" w:rsidRDefault="0061283C" w:rsidP="0061283C">
      <w:pPr>
        <w:spacing w:line="480" w:lineRule="auto"/>
        <w:jc w:val="both"/>
      </w:pPr>
    </w:p>
    <w:p w14:paraId="48509268" w14:textId="3DCE66ED" w:rsidR="0061283C" w:rsidRDefault="0061283C" w:rsidP="0061283C">
      <w:pPr>
        <w:spacing w:line="480" w:lineRule="auto"/>
        <w:jc w:val="center"/>
      </w:pPr>
      <w:r w:rsidRPr="003F4AD3">
        <w:t>School of Science and Technology, Nottingham Trent University, Clifton Lane, Nottingham NG11 8NS, UK</w:t>
      </w:r>
      <w:r>
        <w:t>.</w:t>
      </w:r>
    </w:p>
    <w:p w14:paraId="30F35877" w14:textId="77777777" w:rsidR="0061283C" w:rsidRDefault="0061283C">
      <w:pPr>
        <w:spacing w:after="160" w:line="259" w:lineRule="auto"/>
        <w:sectPr w:rsidR="0061283C" w:rsidSect="0061283C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4C12FAB2" w14:textId="77777777" w:rsidR="00B1323D" w:rsidRDefault="005018A0">
      <w:pPr>
        <w:spacing w:after="160" w:line="259" w:lineRule="auto"/>
      </w:pPr>
      <w:r>
        <w:rPr>
          <w:noProof/>
        </w:rPr>
        <w:lastRenderedPageBreak/>
        <w:drawing>
          <wp:inline distT="0" distB="0" distL="0" distR="0" wp14:anchorId="1C7EAE7D" wp14:editId="5CFDB227">
            <wp:extent cx="5731510" cy="8451850"/>
            <wp:effectExtent l="0" t="0" r="2540" b="635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Supplementary Figure 2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8451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D62112" w14:textId="2D179A07" w:rsidR="00B1323D" w:rsidRDefault="00B1323D" w:rsidP="00B1323D">
      <w:pPr>
        <w:rPr>
          <w:sz w:val="22"/>
          <w:szCs w:val="22"/>
        </w:rPr>
        <w:sectPr w:rsidR="00B1323D" w:rsidSect="00B1323D"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B1323D">
        <w:rPr>
          <w:b/>
          <w:bCs/>
          <w:sz w:val="22"/>
          <w:szCs w:val="22"/>
        </w:rPr>
        <w:t>Figure S1</w:t>
      </w:r>
      <w:r w:rsidRPr="00B1323D">
        <w:rPr>
          <w:sz w:val="22"/>
          <w:szCs w:val="22"/>
        </w:rPr>
        <w:t>. Original network of interactions between regions harbouring SCZ-associated genes</w:t>
      </w:r>
      <w:r>
        <w:rPr>
          <w:sz w:val="22"/>
          <w:szCs w:val="22"/>
        </w:rPr>
        <w:t>.</w:t>
      </w:r>
    </w:p>
    <w:p w14:paraId="666FADF4" w14:textId="06B23AD2" w:rsidR="00B1323D" w:rsidRPr="00B1323D" w:rsidRDefault="00B1323D" w:rsidP="00B1323D">
      <w:pPr>
        <w:rPr>
          <w:sz w:val="22"/>
          <w:szCs w:val="22"/>
        </w:rPr>
      </w:pPr>
      <w:r>
        <w:rPr>
          <w:noProof/>
          <w:sz w:val="22"/>
          <w:szCs w:val="22"/>
        </w:rPr>
        <w:lastRenderedPageBreak/>
        <w:drawing>
          <wp:inline distT="0" distB="0" distL="0" distR="0" wp14:anchorId="7E875058" wp14:editId="19750F02">
            <wp:extent cx="5731510" cy="7454900"/>
            <wp:effectExtent l="0" t="0" r="254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Suppl-Fig-3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7454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1C4136" w14:textId="77777777" w:rsidR="00C223F8" w:rsidRDefault="00C223F8" w:rsidP="00B1323D">
      <w:pPr>
        <w:rPr>
          <w:b/>
          <w:bCs/>
        </w:rPr>
      </w:pPr>
    </w:p>
    <w:p w14:paraId="2C798E96" w14:textId="77777777" w:rsidR="00C223F8" w:rsidRDefault="00C223F8" w:rsidP="00B1323D">
      <w:pPr>
        <w:rPr>
          <w:b/>
          <w:bCs/>
        </w:rPr>
      </w:pPr>
    </w:p>
    <w:p w14:paraId="4D43B7DE" w14:textId="77777777" w:rsidR="00C223F8" w:rsidRDefault="00C223F8" w:rsidP="00B1323D">
      <w:pPr>
        <w:rPr>
          <w:b/>
          <w:bCs/>
        </w:rPr>
      </w:pPr>
    </w:p>
    <w:p w14:paraId="2DFD0CB8" w14:textId="4E5FD38D" w:rsidR="00B1323D" w:rsidRDefault="00B1323D" w:rsidP="00B1323D">
      <w:pPr>
        <w:sectPr w:rsidR="00B1323D" w:rsidSect="00B1323D"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042A92">
        <w:rPr>
          <w:b/>
          <w:bCs/>
        </w:rPr>
        <w:t xml:space="preserve">Figure </w:t>
      </w:r>
      <w:r>
        <w:rPr>
          <w:b/>
          <w:bCs/>
        </w:rPr>
        <w:t>S2</w:t>
      </w:r>
      <w:r>
        <w:t>. Extended network of interactions.</w:t>
      </w:r>
    </w:p>
    <w:p w14:paraId="34530CDF" w14:textId="71218520" w:rsidR="00B1323D" w:rsidRPr="00FC6B8E" w:rsidRDefault="00B1323D" w:rsidP="00B1323D"/>
    <w:p w14:paraId="7E08A3DF" w14:textId="7AFAE510" w:rsidR="00042A92" w:rsidRDefault="00042A92">
      <w:r w:rsidRPr="00042A92">
        <w:rPr>
          <w:noProof/>
        </w:rPr>
        <w:drawing>
          <wp:inline distT="0" distB="0" distL="0" distR="0" wp14:anchorId="2CCE9DD7" wp14:editId="0D8A15C7">
            <wp:extent cx="8863330" cy="4837430"/>
            <wp:effectExtent l="0" t="0" r="0" b="127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4837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838D76" w14:textId="77777777" w:rsidR="00042A92" w:rsidRDefault="00042A92"/>
    <w:p w14:paraId="4DD6C48E" w14:textId="77777777" w:rsidR="00042A92" w:rsidRDefault="00042A92"/>
    <w:p w14:paraId="0ACBA674" w14:textId="4C7C3EE4" w:rsidR="00B1323D" w:rsidRDefault="00042A92" w:rsidP="009D0CDA">
      <w:pPr>
        <w:sectPr w:rsidR="00B1323D" w:rsidSect="00B1323D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042A92">
        <w:rPr>
          <w:b/>
          <w:bCs/>
        </w:rPr>
        <w:t xml:space="preserve">Figure </w:t>
      </w:r>
      <w:r w:rsidR="008A0516">
        <w:rPr>
          <w:b/>
          <w:bCs/>
        </w:rPr>
        <w:t>S3</w:t>
      </w:r>
      <w:r>
        <w:t xml:space="preserve">. </w:t>
      </w:r>
      <w:r w:rsidRPr="00042A92">
        <w:t>Schematic representation of a process of creating extended gene regions (EGRs) using Capture Hi-C data depending on the regions' overlap. Intra-chromosomal interactions between regions are shown by curly bracket</w:t>
      </w:r>
      <w:r w:rsidR="009D0CDA">
        <w:t xml:space="preserve">s. </w:t>
      </w:r>
    </w:p>
    <w:p w14:paraId="193CE77C" w14:textId="77777777" w:rsidR="00042A92" w:rsidRDefault="00042A92" w:rsidP="009D0CDA">
      <w:bookmarkStart w:id="0" w:name="_GoBack"/>
      <w:bookmarkEnd w:id="0"/>
    </w:p>
    <w:sectPr w:rsidR="00042A92" w:rsidSect="00B1323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67FC423" w14:textId="77777777" w:rsidR="008A0516" w:rsidRDefault="008A0516" w:rsidP="008A0516">
      <w:r>
        <w:separator/>
      </w:r>
    </w:p>
  </w:endnote>
  <w:endnote w:type="continuationSeparator" w:id="0">
    <w:p w14:paraId="23F4AFBA" w14:textId="77777777" w:rsidR="008A0516" w:rsidRDefault="008A0516" w:rsidP="008A051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5E84EB9" w14:textId="77777777" w:rsidR="008A0516" w:rsidRDefault="008A0516" w:rsidP="008A0516">
      <w:r>
        <w:separator/>
      </w:r>
    </w:p>
  </w:footnote>
  <w:footnote w:type="continuationSeparator" w:id="0">
    <w:p w14:paraId="1DB6054C" w14:textId="77777777" w:rsidR="008A0516" w:rsidRDefault="008A0516" w:rsidP="008A051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2A92"/>
    <w:rsid w:val="00001191"/>
    <w:rsid w:val="0001250D"/>
    <w:rsid w:val="00012F54"/>
    <w:rsid w:val="0002751F"/>
    <w:rsid w:val="00042354"/>
    <w:rsid w:val="00042A92"/>
    <w:rsid w:val="000523F0"/>
    <w:rsid w:val="00057D96"/>
    <w:rsid w:val="00064A84"/>
    <w:rsid w:val="0007634E"/>
    <w:rsid w:val="00085E69"/>
    <w:rsid w:val="00091963"/>
    <w:rsid w:val="00092336"/>
    <w:rsid w:val="000A7347"/>
    <w:rsid w:val="000A7EE8"/>
    <w:rsid w:val="000B042C"/>
    <w:rsid w:val="000B5506"/>
    <w:rsid w:val="000B701A"/>
    <w:rsid w:val="000D25DC"/>
    <w:rsid w:val="000D33C3"/>
    <w:rsid w:val="000E611C"/>
    <w:rsid w:val="000F2863"/>
    <w:rsid w:val="000F6BAC"/>
    <w:rsid w:val="001136E7"/>
    <w:rsid w:val="001176F5"/>
    <w:rsid w:val="0013558B"/>
    <w:rsid w:val="001466EB"/>
    <w:rsid w:val="00151D0D"/>
    <w:rsid w:val="0015721C"/>
    <w:rsid w:val="00174F6C"/>
    <w:rsid w:val="00191788"/>
    <w:rsid w:val="00194352"/>
    <w:rsid w:val="001A2347"/>
    <w:rsid w:val="001E49FB"/>
    <w:rsid w:val="001F7763"/>
    <w:rsid w:val="0022281C"/>
    <w:rsid w:val="002245D3"/>
    <w:rsid w:val="00226744"/>
    <w:rsid w:val="00230662"/>
    <w:rsid w:val="0023078D"/>
    <w:rsid w:val="00261A4C"/>
    <w:rsid w:val="002706B8"/>
    <w:rsid w:val="00274E7D"/>
    <w:rsid w:val="002801D4"/>
    <w:rsid w:val="002A152F"/>
    <w:rsid w:val="002B474E"/>
    <w:rsid w:val="002C4702"/>
    <w:rsid w:val="002C55E9"/>
    <w:rsid w:val="002D1FF2"/>
    <w:rsid w:val="002E5A2D"/>
    <w:rsid w:val="002F4A0D"/>
    <w:rsid w:val="002F5BFA"/>
    <w:rsid w:val="003045A3"/>
    <w:rsid w:val="0030562F"/>
    <w:rsid w:val="00306890"/>
    <w:rsid w:val="00317C37"/>
    <w:rsid w:val="00336DFB"/>
    <w:rsid w:val="003457A2"/>
    <w:rsid w:val="00353A3A"/>
    <w:rsid w:val="00364A08"/>
    <w:rsid w:val="00376E68"/>
    <w:rsid w:val="00397027"/>
    <w:rsid w:val="00397909"/>
    <w:rsid w:val="003A2E4C"/>
    <w:rsid w:val="003A5C57"/>
    <w:rsid w:val="003A6672"/>
    <w:rsid w:val="003B11DC"/>
    <w:rsid w:val="003C3B70"/>
    <w:rsid w:val="003C4E05"/>
    <w:rsid w:val="003C5197"/>
    <w:rsid w:val="003D0CC2"/>
    <w:rsid w:val="003D0E25"/>
    <w:rsid w:val="003D3AB3"/>
    <w:rsid w:val="003E7A23"/>
    <w:rsid w:val="003F4C50"/>
    <w:rsid w:val="00402F0F"/>
    <w:rsid w:val="004133C7"/>
    <w:rsid w:val="00427621"/>
    <w:rsid w:val="00437E96"/>
    <w:rsid w:val="004458AE"/>
    <w:rsid w:val="004520CA"/>
    <w:rsid w:val="0045540A"/>
    <w:rsid w:val="00460F3F"/>
    <w:rsid w:val="0046432A"/>
    <w:rsid w:val="004672CD"/>
    <w:rsid w:val="00470243"/>
    <w:rsid w:val="00470A84"/>
    <w:rsid w:val="00474814"/>
    <w:rsid w:val="00483DA6"/>
    <w:rsid w:val="004B543B"/>
    <w:rsid w:val="004B7A11"/>
    <w:rsid w:val="004C7A23"/>
    <w:rsid w:val="004E098D"/>
    <w:rsid w:val="004E4507"/>
    <w:rsid w:val="004F7A9F"/>
    <w:rsid w:val="005018A0"/>
    <w:rsid w:val="0051407B"/>
    <w:rsid w:val="00516CC9"/>
    <w:rsid w:val="005309D8"/>
    <w:rsid w:val="00535E91"/>
    <w:rsid w:val="0053701B"/>
    <w:rsid w:val="00540738"/>
    <w:rsid w:val="00544BEA"/>
    <w:rsid w:val="00553CFC"/>
    <w:rsid w:val="005542E7"/>
    <w:rsid w:val="00557741"/>
    <w:rsid w:val="00562F5A"/>
    <w:rsid w:val="005713DC"/>
    <w:rsid w:val="00582176"/>
    <w:rsid w:val="005843E3"/>
    <w:rsid w:val="00593460"/>
    <w:rsid w:val="005A2AC7"/>
    <w:rsid w:val="005A4F53"/>
    <w:rsid w:val="005B24BA"/>
    <w:rsid w:val="005C4766"/>
    <w:rsid w:val="005C625C"/>
    <w:rsid w:val="005C7547"/>
    <w:rsid w:val="005E1E42"/>
    <w:rsid w:val="005E5067"/>
    <w:rsid w:val="005E58A6"/>
    <w:rsid w:val="005E6ED9"/>
    <w:rsid w:val="005F1D20"/>
    <w:rsid w:val="005F3BE0"/>
    <w:rsid w:val="005F5A91"/>
    <w:rsid w:val="00611FC2"/>
    <w:rsid w:val="0061283C"/>
    <w:rsid w:val="00630AD8"/>
    <w:rsid w:val="00636E3D"/>
    <w:rsid w:val="006467CE"/>
    <w:rsid w:val="00656D66"/>
    <w:rsid w:val="00665CF9"/>
    <w:rsid w:val="00670D5C"/>
    <w:rsid w:val="006761F7"/>
    <w:rsid w:val="0068043C"/>
    <w:rsid w:val="006833FE"/>
    <w:rsid w:val="00693430"/>
    <w:rsid w:val="00693CD0"/>
    <w:rsid w:val="006A3063"/>
    <w:rsid w:val="006B06CE"/>
    <w:rsid w:val="006B183E"/>
    <w:rsid w:val="006B39A7"/>
    <w:rsid w:val="006C0537"/>
    <w:rsid w:val="006C0947"/>
    <w:rsid w:val="006C6B7B"/>
    <w:rsid w:val="006E045F"/>
    <w:rsid w:val="006E2248"/>
    <w:rsid w:val="006E4AC4"/>
    <w:rsid w:val="006E732C"/>
    <w:rsid w:val="006F03A7"/>
    <w:rsid w:val="006F14ED"/>
    <w:rsid w:val="006F3F50"/>
    <w:rsid w:val="006F5B6A"/>
    <w:rsid w:val="00704039"/>
    <w:rsid w:val="007066F2"/>
    <w:rsid w:val="00706A18"/>
    <w:rsid w:val="007133A6"/>
    <w:rsid w:val="00716F4F"/>
    <w:rsid w:val="007245EB"/>
    <w:rsid w:val="00743F6A"/>
    <w:rsid w:val="00750090"/>
    <w:rsid w:val="0075146A"/>
    <w:rsid w:val="00753CE4"/>
    <w:rsid w:val="00767A46"/>
    <w:rsid w:val="0077514D"/>
    <w:rsid w:val="00776E46"/>
    <w:rsid w:val="007839BD"/>
    <w:rsid w:val="007859C8"/>
    <w:rsid w:val="00786DA0"/>
    <w:rsid w:val="0079261F"/>
    <w:rsid w:val="007A3B20"/>
    <w:rsid w:val="007B07B0"/>
    <w:rsid w:val="007E5F7A"/>
    <w:rsid w:val="007F5E54"/>
    <w:rsid w:val="007F7828"/>
    <w:rsid w:val="00801B46"/>
    <w:rsid w:val="00813817"/>
    <w:rsid w:val="008221D2"/>
    <w:rsid w:val="008239E9"/>
    <w:rsid w:val="0083468D"/>
    <w:rsid w:val="00844067"/>
    <w:rsid w:val="00845B81"/>
    <w:rsid w:val="00855650"/>
    <w:rsid w:val="0085768C"/>
    <w:rsid w:val="00860666"/>
    <w:rsid w:val="008642A0"/>
    <w:rsid w:val="00880BB1"/>
    <w:rsid w:val="00880C4A"/>
    <w:rsid w:val="0088640E"/>
    <w:rsid w:val="00895D80"/>
    <w:rsid w:val="0089754C"/>
    <w:rsid w:val="008A0516"/>
    <w:rsid w:val="008A1090"/>
    <w:rsid w:val="008A1257"/>
    <w:rsid w:val="008A7F63"/>
    <w:rsid w:val="008B1005"/>
    <w:rsid w:val="008B559B"/>
    <w:rsid w:val="008C6692"/>
    <w:rsid w:val="008C720A"/>
    <w:rsid w:val="008D5250"/>
    <w:rsid w:val="008E793C"/>
    <w:rsid w:val="008F24EE"/>
    <w:rsid w:val="008F373E"/>
    <w:rsid w:val="008F4231"/>
    <w:rsid w:val="00904099"/>
    <w:rsid w:val="00913306"/>
    <w:rsid w:val="0091591F"/>
    <w:rsid w:val="00922111"/>
    <w:rsid w:val="0092416C"/>
    <w:rsid w:val="0092788F"/>
    <w:rsid w:val="00933DBD"/>
    <w:rsid w:val="0094200E"/>
    <w:rsid w:val="009463DF"/>
    <w:rsid w:val="00953479"/>
    <w:rsid w:val="009568F3"/>
    <w:rsid w:val="00962681"/>
    <w:rsid w:val="00977778"/>
    <w:rsid w:val="009C631C"/>
    <w:rsid w:val="009D0CDA"/>
    <w:rsid w:val="009D2398"/>
    <w:rsid w:val="009D280E"/>
    <w:rsid w:val="009D50FD"/>
    <w:rsid w:val="009D727E"/>
    <w:rsid w:val="009E5AAA"/>
    <w:rsid w:val="00A00E64"/>
    <w:rsid w:val="00A06D09"/>
    <w:rsid w:val="00A11E39"/>
    <w:rsid w:val="00A17E49"/>
    <w:rsid w:val="00A37E0C"/>
    <w:rsid w:val="00A37E97"/>
    <w:rsid w:val="00A42CAA"/>
    <w:rsid w:val="00A51A04"/>
    <w:rsid w:val="00A62C9F"/>
    <w:rsid w:val="00A63605"/>
    <w:rsid w:val="00A74520"/>
    <w:rsid w:val="00A751AE"/>
    <w:rsid w:val="00AA2AE3"/>
    <w:rsid w:val="00AB403B"/>
    <w:rsid w:val="00AC5072"/>
    <w:rsid w:val="00AC5F8C"/>
    <w:rsid w:val="00AC7AD9"/>
    <w:rsid w:val="00AD1196"/>
    <w:rsid w:val="00AD478C"/>
    <w:rsid w:val="00AE725D"/>
    <w:rsid w:val="00B10B7F"/>
    <w:rsid w:val="00B1323D"/>
    <w:rsid w:val="00B206D6"/>
    <w:rsid w:val="00B3515E"/>
    <w:rsid w:val="00B36EBA"/>
    <w:rsid w:val="00B40C57"/>
    <w:rsid w:val="00B54BB7"/>
    <w:rsid w:val="00B56452"/>
    <w:rsid w:val="00B57895"/>
    <w:rsid w:val="00B832E4"/>
    <w:rsid w:val="00BA22DE"/>
    <w:rsid w:val="00BA30D3"/>
    <w:rsid w:val="00BA33CB"/>
    <w:rsid w:val="00BC0290"/>
    <w:rsid w:val="00BC11AC"/>
    <w:rsid w:val="00BC464F"/>
    <w:rsid w:val="00BC6F82"/>
    <w:rsid w:val="00BD099A"/>
    <w:rsid w:val="00BF1E34"/>
    <w:rsid w:val="00BF2BAE"/>
    <w:rsid w:val="00BF43AB"/>
    <w:rsid w:val="00BF4F05"/>
    <w:rsid w:val="00C20C74"/>
    <w:rsid w:val="00C223F8"/>
    <w:rsid w:val="00C26455"/>
    <w:rsid w:val="00C350C8"/>
    <w:rsid w:val="00C43B2D"/>
    <w:rsid w:val="00C43F02"/>
    <w:rsid w:val="00C471F9"/>
    <w:rsid w:val="00C53B29"/>
    <w:rsid w:val="00C60AB2"/>
    <w:rsid w:val="00C63351"/>
    <w:rsid w:val="00C7552A"/>
    <w:rsid w:val="00C76433"/>
    <w:rsid w:val="00C819EC"/>
    <w:rsid w:val="00C87AFA"/>
    <w:rsid w:val="00CA062D"/>
    <w:rsid w:val="00CA528F"/>
    <w:rsid w:val="00CA7DFD"/>
    <w:rsid w:val="00CC1A6A"/>
    <w:rsid w:val="00CF2C0B"/>
    <w:rsid w:val="00D047D6"/>
    <w:rsid w:val="00D201E2"/>
    <w:rsid w:val="00D36478"/>
    <w:rsid w:val="00D4214D"/>
    <w:rsid w:val="00D47636"/>
    <w:rsid w:val="00D5133E"/>
    <w:rsid w:val="00D57D28"/>
    <w:rsid w:val="00D66BF6"/>
    <w:rsid w:val="00D77E1E"/>
    <w:rsid w:val="00D87F13"/>
    <w:rsid w:val="00D92481"/>
    <w:rsid w:val="00D97756"/>
    <w:rsid w:val="00DB0F59"/>
    <w:rsid w:val="00DC0824"/>
    <w:rsid w:val="00DC52FD"/>
    <w:rsid w:val="00DD6565"/>
    <w:rsid w:val="00DE2A81"/>
    <w:rsid w:val="00E00845"/>
    <w:rsid w:val="00E0261A"/>
    <w:rsid w:val="00E03684"/>
    <w:rsid w:val="00E231AA"/>
    <w:rsid w:val="00E30A40"/>
    <w:rsid w:val="00E3743F"/>
    <w:rsid w:val="00E466E1"/>
    <w:rsid w:val="00E5192C"/>
    <w:rsid w:val="00E5523F"/>
    <w:rsid w:val="00E62467"/>
    <w:rsid w:val="00E7190B"/>
    <w:rsid w:val="00E77473"/>
    <w:rsid w:val="00E82B3D"/>
    <w:rsid w:val="00E92907"/>
    <w:rsid w:val="00E97360"/>
    <w:rsid w:val="00EA220A"/>
    <w:rsid w:val="00EA6931"/>
    <w:rsid w:val="00EB138F"/>
    <w:rsid w:val="00ED7D08"/>
    <w:rsid w:val="00F1107C"/>
    <w:rsid w:val="00F11F8B"/>
    <w:rsid w:val="00F1458D"/>
    <w:rsid w:val="00F2382F"/>
    <w:rsid w:val="00F23E80"/>
    <w:rsid w:val="00F43340"/>
    <w:rsid w:val="00F574A7"/>
    <w:rsid w:val="00F70BDF"/>
    <w:rsid w:val="00F74FBA"/>
    <w:rsid w:val="00F84A45"/>
    <w:rsid w:val="00F86233"/>
    <w:rsid w:val="00F86CCD"/>
    <w:rsid w:val="00F8736A"/>
    <w:rsid w:val="00F90C03"/>
    <w:rsid w:val="00F944D1"/>
    <w:rsid w:val="00FA3319"/>
    <w:rsid w:val="00FB5CBB"/>
    <w:rsid w:val="00FC006C"/>
    <w:rsid w:val="00FD0FCA"/>
    <w:rsid w:val="00FD2145"/>
    <w:rsid w:val="00FD65A3"/>
    <w:rsid w:val="00FD6F81"/>
    <w:rsid w:val="00FE11E3"/>
    <w:rsid w:val="00FF26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2F44FCA7"/>
  <w15:chartTrackingRefBased/>
  <w15:docId w15:val="{A8C19F68-6859-463D-B382-F9BDE3B549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42A9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42A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A0516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A0516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8A0516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A0516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1323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323D"/>
    <w:rPr>
      <w:rFonts w:ascii="Segoe UI" w:eastAsia="Times New Roman" w:hAnsi="Segoe UI" w:cs="Segoe UI"/>
      <w:sz w:val="18"/>
      <w:szCs w:val="18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67681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773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07</Words>
  <Characters>61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zhanova, Nadia</dc:creator>
  <cp:keywords/>
  <dc:description/>
  <cp:lastModifiedBy>Chuzhanova, Nadia</cp:lastModifiedBy>
  <cp:revision>4</cp:revision>
  <cp:lastPrinted>2019-07-16T15:36:00Z</cp:lastPrinted>
  <dcterms:created xsi:type="dcterms:W3CDTF">2019-07-16T15:39:00Z</dcterms:created>
  <dcterms:modified xsi:type="dcterms:W3CDTF">2019-09-20T11:45:00Z</dcterms:modified>
</cp:coreProperties>
</file>